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666" w:rsidRPr="00937DDF" w:rsidRDefault="00A03666">
      <w:pPr>
        <w:rPr>
          <w:rFonts w:ascii="Times New Roman" w:hAnsi="Times New Roman" w:cs="Times New Roman"/>
        </w:rPr>
      </w:pPr>
    </w:p>
    <w:p w:rsidR="00937DDF" w:rsidRPr="00937DDF" w:rsidRDefault="00937DDF">
      <w:pPr>
        <w:rPr>
          <w:rFonts w:ascii="Times New Roman" w:hAnsi="Times New Roman" w:cs="Times New Roman"/>
          <w:b/>
          <w:sz w:val="28"/>
        </w:rPr>
      </w:pPr>
      <w:r w:rsidRPr="00937DDF">
        <w:rPr>
          <w:rFonts w:ascii="Times New Roman" w:hAnsi="Times New Roman" w:cs="Times New Roman"/>
          <w:b/>
          <w:sz w:val="28"/>
        </w:rPr>
        <w:t>Supplementary Materials</w:t>
      </w:r>
    </w:p>
    <w:p w:rsidR="00937DDF" w:rsidRPr="00937DDF" w:rsidRDefault="00937DDF">
      <w:pPr>
        <w:rPr>
          <w:rFonts w:ascii="Times New Roman" w:hAnsi="Times New Roman" w:cs="Times New Roman"/>
          <w:b/>
          <w:sz w:val="28"/>
        </w:rPr>
      </w:pPr>
      <w:r w:rsidRPr="00937DDF">
        <w:rPr>
          <w:rFonts w:ascii="Times New Roman" w:hAnsi="Times New Roman" w:cs="Times New Roman"/>
          <w:b/>
          <w:sz w:val="28"/>
        </w:rPr>
        <w:t>Supplementary Tables</w:t>
      </w:r>
    </w:p>
    <w:p w:rsidR="00937DDF" w:rsidRPr="00937DDF" w:rsidRDefault="00937DDF">
      <w:pPr>
        <w:rPr>
          <w:rFonts w:ascii="Times New Roman" w:hAnsi="Times New Roman" w:cs="Times New Roman"/>
          <w:sz w:val="24"/>
        </w:rPr>
      </w:pPr>
      <w:proofErr w:type="gramStart"/>
      <w:r w:rsidRPr="00937DDF">
        <w:rPr>
          <w:rFonts w:ascii="Times New Roman" w:hAnsi="Times New Roman" w:cs="Times New Roman"/>
          <w:sz w:val="24"/>
        </w:rPr>
        <w:t>Table 1.</w:t>
      </w:r>
      <w:proofErr w:type="gramEnd"/>
      <w:r w:rsidRPr="00937DDF">
        <w:rPr>
          <w:rFonts w:ascii="Times New Roman" w:hAnsi="Times New Roman" w:cs="Times New Roman"/>
          <w:sz w:val="24"/>
        </w:rPr>
        <w:t xml:space="preserve"> Characteristics of patients who underwent cardiac valve replacement</w:t>
      </w:r>
    </w:p>
    <w:tbl>
      <w:tblPr>
        <w:tblW w:w="7184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1596"/>
        <w:gridCol w:w="2016"/>
        <w:gridCol w:w="1896"/>
      </w:tblGrid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ROI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nal diagnosi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generation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nus</w:t>
            </w:r>
            <w:proofErr w:type="spellEnd"/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generation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generation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nus</w:t>
            </w:r>
            <w:proofErr w:type="spellEnd"/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nus</w:t>
            </w:r>
            <w:proofErr w:type="spellEnd"/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nus</w:t>
            </w:r>
            <w:proofErr w:type="spellEnd"/>
          </w:p>
        </w:tc>
      </w:tr>
      <w:tr w:rsidR="00937DDF" w:rsidRPr="00937DDF" w:rsidTr="00937DDF">
        <w:trPr>
          <w:trHeight w:val="345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us</w:t>
            </w:r>
          </w:p>
        </w:tc>
      </w:tr>
    </w:tbl>
    <w:p w:rsidR="00937DDF" w:rsidRPr="00937DDF" w:rsidRDefault="00937DDF">
      <w:pPr>
        <w:rPr>
          <w:rFonts w:ascii="Times New Roman" w:hAnsi="Times New Roman" w:cs="Times New Roman"/>
        </w:rPr>
      </w:pPr>
      <w:r w:rsidRPr="00937DDF">
        <w:rPr>
          <w:rFonts w:ascii="Times New Roman" w:hAnsi="Times New Roman" w:cs="Times New Roman"/>
        </w:rPr>
        <w:br w:type="page"/>
      </w:r>
    </w:p>
    <w:p w:rsidR="00937DDF" w:rsidRPr="00937DDF" w:rsidRDefault="00937D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7DDF">
        <w:rPr>
          <w:rFonts w:ascii="Times New Roman" w:hAnsi="Times New Roman" w:cs="Times New Roman"/>
          <w:sz w:val="24"/>
          <w:szCs w:val="24"/>
        </w:rPr>
        <w:lastRenderedPageBreak/>
        <w:t>Table 2.</w:t>
      </w:r>
      <w:proofErr w:type="gramEnd"/>
      <w:r w:rsidRPr="00937D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7DDF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937DDF">
        <w:rPr>
          <w:rFonts w:ascii="Times New Roman" w:hAnsi="Times New Roman" w:cs="Times New Roman"/>
          <w:sz w:val="24"/>
          <w:szCs w:val="24"/>
        </w:rPr>
        <w:t xml:space="preserve"> correlation coefficients of </w:t>
      </w:r>
      <w:proofErr w:type="spellStart"/>
      <w:r w:rsidRPr="00937DDF">
        <w:rPr>
          <w:rFonts w:ascii="Times New Roman" w:hAnsi="Times New Roman" w:cs="Times New Roman"/>
          <w:sz w:val="24"/>
          <w:szCs w:val="24"/>
        </w:rPr>
        <w:t>radiomics</w:t>
      </w:r>
      <w:proofErr w:type="spellEnd"/>
      <w:r w:rsidRPr="00937DDF">
        <w:rPr>
          <w:rFonts w:ascii="Times New Roman" w:hAnsi="Times New Roman" w:cs="Times New Roman"/>
          <w:sz w:val="24"/>
          <w:szCs w:val="24"/>
        </w:rPr>
        <w:t xml:space="preserve"> features</w:t>
      </w:r>
    </w:p>
    <w:tbl>
      <w:tblPr>
        <w:tblW w:w="992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3200"/>
        <w:gridCol w:w="3200"/>
      </w:tblGrid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V Myocardium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eriprosthetic</w:t>
            </w:r>
            <w:proofErr w:type="spellEnd"/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ss 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rstOrder_MAD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45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841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rstOrder_rMAD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09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790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rstOrder_RMS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42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218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Mean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27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02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Std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07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415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Skewness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2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61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ExcessKurtosis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544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5583</w:t>
            </w:r>
          </w:p>
        </w:tc>
      </w:tr>
      <w:tr w:rsidR="00937DDF" w:rsidRPr="00937DDF" w:rsidTr="00937DDF">
        <w:trPr>
          <w:trHeight w:val="443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Energ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4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94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Entrop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3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952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Min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418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806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_Max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631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929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ile_10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0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16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ile_2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34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31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ile_50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2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795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ile_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8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72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ile_90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03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911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ile_9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329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389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_Mean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6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642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_Std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834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246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ASM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49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2821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IDM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25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98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IDM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21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406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Homogeneit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24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896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HomogeneityNormalized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18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8061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InverseVariance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14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783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Contrast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15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17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Correlation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212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156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LCM_Autocor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05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62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Entrop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64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960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CP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44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634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CS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27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867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CT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64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183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SumEntrop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792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193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DiffAverage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15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383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DiffEntrop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03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947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DiffVariance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29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515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IMC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12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259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IMC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7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779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MCC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292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694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MaxProb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748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192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CM_SumAverage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71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06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SR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994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163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LR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723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532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LGR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982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567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HGR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920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279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SRLG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42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SRHG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97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410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LRLG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382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910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LRHG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679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58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GNU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075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802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RLNU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889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RP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3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81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RV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325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45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R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8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203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LM_GLV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38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7831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S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674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LSZM_L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62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0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GL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122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70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GLN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724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8431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SZ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482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615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SZN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5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678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ZP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25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600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GLV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70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775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ZV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46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973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Z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471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534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LGLZ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6743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HGLZ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62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0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SAL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8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338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SZM_LAH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4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3421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TDM_Coarseness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988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689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TDM_Contrast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012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497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TDM_Busyness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104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43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TDM_Complexity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603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927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GTDM_Strength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193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401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SD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35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774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LD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09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875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GL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005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695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D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203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2572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DN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7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165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GLV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27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591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DV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22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753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D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013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414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L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35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621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H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352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8296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SDL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9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0557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LDM_SDH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55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1308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LDL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00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559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DM_LDHGL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00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951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ment_J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413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5554</w:t>
            </w:r>
          </w:p>
        </w:tc>
      </w:tr>
      <w:tr w:rsidR="00937DDF" w:rsidRPr="00937DDF" w:rsidTr="00937DDF">
        <w:trPr>
          <w:trHeight w:val="45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ment_J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860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9414</w:t>
            </w:r>
          </w:p>
        </w:tc>
      </w:tr>
    </w:tbl>
    <w:p w:rsidR="00937DDF" w:rsidRPr="00937DDF" w:rsidRDefault="00937DDF">
      <w:pPr>
        <w:rPr>
          <w:rFonts w:ascii="Times New Roman" w:hAnsi="Times New Roman" w:cs="Times New Roman"/>
        </w:rPr>
      </w:pPr>
      <w:r w:rsidRPr="00937DDF">
        <w:rPr>
          <w:rFonts w:ascii="Times New Roman" w:hAnsi="Times New Roman" w:cs="Times New Roman"/>
        </w:rPr>
        <w:br w:type="page"/>
      </w:r>
    </w:p>
    <w:p w:rsidR="00937DDF" w:rsidRPr="00937DDF" w:rsidRDefault="00937DDF">
      <w:pPr>
        <w:rPr>
          <w:rFonts w:ascii="Times New Roman" w:hAnsi="Times New Roman" w:cs="Times New Roman"/>
          <w:sz w:val="24"/>
        </w:rPr>
        <w:sectPr w:rsidR="00937DDF" w:rsidRPr="00937DD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37DDF" w:rsidRPr="00937DDF" w:rsidRDefault="00937DDF">
      <w:pPr>
        <w:rPr>
          <w:rFonts w:ascii="Times New Roman" w:hAnsi="Times New Roman" w:cs="Times New Roman"/>
          <w:sz w:val="24"/>
        </w:rPr>
      </w:pPr>
      <w:bookmarkStart w:id="0" w:name="_GoBack"/>
      <w:proofErr w:type="gramStart"/>
      <w:r w:rsidRPr="00937DDF">
        <w:rPr>
          <w:rFonts w:ascii="Times New Roman" w:hAnsi="Times New Roman" w:cs="Times New Roman"/>
          <w:sz w:val="24"/>
        </w:rPr>
        <w:lastRenderedPageBreak/>
        <w:t>Table 3.</w:t>
      </w:r>
      <w:proofErr w:type="gramEnd"/>
      <w:r w:rsidRPr="00937DDF">
        <w:rPr>
          <w:rFonts w:ascii="Times New Roman" w:hAnsi="Times New Roman" w:cs="Times New Roman"/>
          <w:sz w:val="24"/>
        </w:rPr>
        <w:t xml:space="preserve"> Comparison of </w:t>
      </w:r>
      <w:proofErr w:type="spellStart"/>
      <w:r w:rsidRPr="00937DDF">
        <w:rPr>
          <w:rFonts w:ascii="Times New Roman" w:hAnsi="Times New Roman" w:cs="Times New Roman"/>
          <w:sz w:val="24"/>
        </w:rPr>
        <w:t>radiomics</w:t>
      </w:r>
      <w:proofErr w:type="spellEnd"/>
      <w:r w:rsidRPr="00937DDF">
        <w:rPr>
          <w:rFonts w:ascii="Times New Roman" w:hAnsi="Times New Roman" w:cs="Times New Roman"/>
          <w:sz w:val="24"/>
        </w:rPr>
        <w:t xml:space="preserve"> features from LV myocardium among three reconstruction group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9"/>
        <w:gridCol w:w="2342"/>
        <w:gridCol w:w="2343"/>
        <w:gridCol w:w="2243"/>
        <w:gridCol w:w="1242"/>
        <w:gridCol w:w="973"/>
        <w:gridCol w:w="973"/>
        <w:gridCol w:w="970"/>
      </w:tblGrid>
      <w:tr w:rsidR="00937DDF" w:rsidRPr="00937DDF" w:rsidTr="00937DDF">
        <w:trPr>
          <w:trHeight w:val="2415"/>
        </w:trPr>
        <w:tc>
          <w:tcPr>
            <w:tcW w:w="1011" w:type="pct"/>
            <w:shd w:val="clear" w:color="auto" w:fill="auto"/>
            <w:vAlign w:val="center"/>
            <w:hideMark/>
          </w:tcPr>
          <w:bookmarkEnd w:id="0"/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omics</w:t>
            </w:r>
            <w:proofErr w:type="spellEnd"/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eatur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LR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BP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P-value</w:t>
            </w: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R vs. IR</w:t>
            </w:r>
            <w:r w:rsidRPr="00937DDF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†</w:t>
            </w: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R vs. FBP</w:t>
            </w:r>
            <w:r w:rsidRPr="00937DDF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†</w:t>
            </w: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R vs. FBP</w:t>
            </w:r>
            <w:r w:rsidRPr="00937DDF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†</w:t>
            </w: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rstOrder_MAD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613 (38.04, 45.18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279 (53.706, 60.85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55 (77.977, 85.123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rstOrder_rMAD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423 (23.845, 29.00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709 (34.131, 39.28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266 (52.688, 57.84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803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rstOrder_RMS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1.264 (1166.481, 1176.04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3.088 (1168.306, 1177.87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6.338 (1171.555, 1181.1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Mean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.699 (140.699, 150.69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.017 (140.017, 150.01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.932 (140.932, 150.93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Std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957 (53.413, 62.50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531 (72.988, 82.07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.893 (101.349, 110.43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Skewness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94 (-0.299, -0.0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23 (-0.228, -0.018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1 (-0.156, 0.05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ExcessKurtosis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99 (6.807, 8.5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05 (4.013, 5.79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42 (0.85, 2.63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Energ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 (0.006, 0.00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 (0.005, 0.00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 (0.003, 0.003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Entrop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77 (7.638, 7.71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24 (7.984, 8.063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58 (8.519, 8.597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803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isto_Min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27.38 (-253.681, -201.07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283.863 (-310.164, -257.56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47.586 (-373.887, -321.28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_Max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8.776 (510.436, 547.11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6.172 (547.832, 584.513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2.185 (603.844, 640.52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ile_10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852 (74.187, 91.51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29 (47.625, 64.95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218 (8.553, 25.88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ile_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.41 (108.144, 120.67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.48 (95.215, 107.74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972 (74.706, 87.23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540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ile_50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.471 (141.114, 149.82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.244 (141.887, 150.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.668 (142.311, 151.02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ile_7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.347 (171.846, 182.84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.791 (183.29, 194.29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.698 (207.196, 218.19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ile_90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.693 (202.489, 216.89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2.343 (225.139, 239.54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4.538 (267.334, 281.74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ile_9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.271 (224.811, 241.73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4.369 (255.91, 272.82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3.2 (304.741, 321.6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_Mean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578 (44.531, 46.625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608 (50.562, 52.65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957 (79.911, 82.00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_Std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542 (33.138, 35.945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216 (34.813, 37.61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448 (46.045, 48.85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ASM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1 (0.059, 0.06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 (0.034, 0.03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 (0.013, 0.01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IDM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2 (0.637, 0.64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5 (0.561, 0.56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9 (0.385, 0.393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IDM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, 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9 (0.999, 0.99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8 (0.998, 0.99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Homogeneit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3 (0.659, 0.66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 (0.597, 0.60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1 (0.458, 0.46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49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HomogeneityNormalized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8 (0.987, 0.98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4 (0.983, 0.98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1 (0.971, 0.971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InverseVariance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5 (0.492, 0.49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1 (0.489, 0.493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3 (0.381, 0.38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Contrast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1 (1.261, 1.4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21 (2.111, 2.33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98 (6.389, 6.60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Correlation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7 (0.756, 0.77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6 (0.745, 0.76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7 (0.626, 0.64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Autocor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5.57 (1373.998, 1397.14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9.474 (1377.903, 1401.04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6.077 (1384.506, 1407.64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Entrop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83 (4.728, 4.83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71 (5.417, 5.52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8 (6.725, 6.83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49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CM_CP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52.765 (-14208.353, 19113.884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026.843 (15365.724, 48687.96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010.703 (30349.585, 63671.82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CS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9.159 (-201.589, 183.2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06.909 (-499.338, -114.47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37.615 (-530.044, -145.18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C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603 (4.559, 20.64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702 (23.658, 39.74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252 (43.208, 59.29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SumEntrop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25 (3.582, 3.66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74 (3.931, 4.01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71 (4.428, 4.51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DiffAverage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8 (0.798, 0.83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2 (1.052, 1.09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53 (1.933, 1.973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DiffEntrop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3 (1.556, 1.58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8 (1.812, 1.84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2 (2.486, 2.51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DiffVariance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 (0.612, 0.70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1 (0.953, 1.048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2 (2.473, 2.567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IMC1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44 (-0.25, -0.23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18 (-0.225, -0.21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28 (-0.135, -0.12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IMC2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6 (0.826, 0.84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8 (0.818, 0.838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3 (0.713, 0.73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MaxProb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 (0.137, 0.143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4 (0.082, 0.08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 (0.031, 0.03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CM_SumAverage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34 (74.021, 74.65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293 (73.974, 74.61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353 (74.034, 74.67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SR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-0.001, 0.00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 (0.059, 0.06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 (0.038, 0.0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LR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 (-0.005, 0.01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3 (0.254, 0.27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7 (0.088, 0.10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LGR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HGR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6 (-1.369, 3.3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.889 (110.514, 115.263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27 (61.895, 66.64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SRLG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SRHG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9 (-0.996, 2.333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.589 (81.924, 85.25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551 (52.887, 56.21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LRLG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-0.002, 0.00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 (0, 0.00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-0.002, 0.00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GNU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RLNU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 (0.004, 0.00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 (0.001, 0.00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RP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-0.001, 0.00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1 (0.08, 0.083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 (0.044, 0.04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RV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 (-0.005, 0.01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 (0.222, 0.23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8 (0.08, 0.09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R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 (-0.006, 0.01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3 (0.621, 0.64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7 (0.386, 0.40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RLM_GLV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2 (-0.924, 2.52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.788 (92.062, 95.51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729 (56.003, 59.45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SZM_SA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5 (0.381, 0.3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7 (0.452, 0.46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1 (0.627, 0.63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LA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66 (6.306, 6.42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08 (5.048, 5.16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3 (3.133, 3.25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GL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4.168 (917.471, 990.864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1.76 (815.064, 888.45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1.173 (694.477, 767.87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GLN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4 (0.171, 0.17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9 (0.135, 0.14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4 (0.091, 0.097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SZ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7.545 (1423.306, 1571.785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5.908 (1821.669, 1970.14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40.85 (3166.611, 3315.08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SZN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2 (0.269, 0.274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8 (0.305, 0.3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8 (0.415, 0.421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ZP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9 (0.436, 0.44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1 (0.488, 0.49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3 (0.619, 0.62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GLV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0.001 (1208.384, 1231.61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5.727 (1224.111, 1247.34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8.108 (1256.491, 1279.72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ZV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 (1.091, 1.10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2 (0.903, 0.92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7 (0.558, 0.57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Z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82 (4.846, 4.91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45 (5.009, 5.08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55 (5.118, 5.191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LGLZ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5 (0.381, 0.3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7 (0.452, 0.46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1 (0.627, 0.63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HGLZ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66 (6.306, 6.42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08 (5.048, 5.16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3 (3.133, 3.254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SAL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7 (0.282, 0.29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1 (0.356, 0.36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5 (0.551, 0.5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SZM_LAH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944 (70.9, 72.98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554 (47.51, 49.59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692 (19.648, 21.73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TDM_Coarseness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TDM_Contrast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 (0.006, 0.00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 (0.012, 0.01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 (0.03, 0.033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TDM_Busyness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2 (0.832, 0.933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9 (0.748, 0.84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8 (0.788, 0.88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TDM_Complexity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.404 (139.016, 197.79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5.902 (236.514, 295.2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2.08 (522.692, 581.46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TDM_Strength</w:t>
            </w:r>
            <w:proofErr w:type="spellEnd"/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8 (0.551, 0.745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7 (0.73, 0.92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1 (0.535, 0.72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SD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7 (0.142, 0.15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5 (0.2, 0.20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4 (0.389, 0.39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LD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59 (18.532, 18.987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39 (13.312, 13.76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98 (6.571, 7.02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GL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30.078 (2341.788, 2518.36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72.152 (1783.862, 1960.44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3.747 (1155.457, 1332.037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D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4.535 (2007.08, 2181.99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06.972 (2319.517, 2494.42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31.641 (3244.186, 3419.09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DM_DNN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7 (0.165, 0.16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2 (0.19, 0.19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7 (0.266, 0.26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GLV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58 (1.829, 5.88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16 (6.887, 10.94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851 (12.822, 16.87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DV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68 (2.842, 2.895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9 (2.253, 2.30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6 (1.269, 1.32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D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28 (5.39, 5.46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17 (5.579, 5.655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94 (5.655, 5.73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L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 (0.001, 0.001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H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6.399 (1374.786, 1398.012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0.901 (1379.288, 1402.514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9.542 (1387.929, 1411.155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SDL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SDH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.991 (198.739, 213.244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6.284 (279.031, 293.536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2.055 (544.803, 559.30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LDL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 (0.007, 0.021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 (0.013, 0.02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 (0.002, 0.016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937DDF" w:rsidRPr="00937DDF" w:rsidTr="00937DDF">
        <w:trPr>
          <w:trHeight w:val="49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DM_LDHGL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828.621 (25519.357, 26137.885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794.545 (18485.281, 19103.809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90.205 (9180.941, 9799.469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ment_J1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0.283 (1218.491, 1342.076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9.984 (1218.192, 1341.777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9.987 (1218.195, 1341.78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937DDF" w:rsidRPr="00937DDF" w:rsidTr="00937DDF">
        <w:trPr>
          <w:trHeight w:val="345"/>
        </w:trPr>
        <w:tc>
          <w:tcPr>
            <w:tcW w:w="1011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ment_J2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4 (0.409, 0.518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5 (0.411, 0.52)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5 (0.411, 0.52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937DDF" w:rsidRPr="00937DDF" w:rsidRDefault="00937DDF" w:rsidP="00937D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DD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</w:tbl>
    <w:p w:rsidR="00937DDF" w:rsidRPr="00937DDF" w:rsidRDefault="00937DDF">
      <w:pPr>
        <w:rPr>
          <w:rFonts w:ascii="Times New Roman" w:eastAsia="맑은 고딕" w:hAnsi="Times New Roman" w:cs="Times New Roman" w:hint="eastAsia"/>
          <w:bCs/>
          <w:color w:val="000000"/>
          <w:kern w:val="0"/>
          <w:sz w:val="22"/>
        </w:rPr>
      </w:pP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Data are estimated mean values with the 95% confidential interval in parentheses.</w:t>
      </w:r>
    </w:p>
    <w:p w:rsidR="00937DDF" w:rsidRPr="00937DDF" w:rsidRDefault="00937DDF">
      <w:pPr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* P values are </w:t>
      </w: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adjusted by </w:t>
      </w:r>
      <w:proofErr w:type="spellStart"/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Benjamini</w:t>
      </w:r>
      <w:proofErr w:type="spellEnd"/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–Hochberg pro</w:t>
      </w: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cedure for type I error control</w:t>
      </w:r>
    </w:p>
    <w:p w:rsidR="00937DDF" w:rsidRPr="00937DDF" w:rsidRDefault="00937DDF">
      <w:pPr>
        <w:rPr>
          <w:rFonts w:ascii="Times New Roman" w:hAnsi="Times New Roman" w:cs="Times New Roman"/>
          <w:sz w:val="22"/>
        </w:rPr>
      </w:pPr>
      <w:r w:rsidRPr="00937DDF">
        <w:rPr>
          <w:rFonts w:ascii="Times New Roman" w:eastAsia="바탕" w:hAnsi="Times New Roman" w:cs="Times New Roman"/>
          <w:sz w:val="22"/>
          <w:vertAlign w:val="superscript"/>
        </w:rPr>
        <w:t>†</w:t>
      </w: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 </w:t>
      </w: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P-value </w:t>
      </w:r>
      <w:proofErr w:type="gramStart"/>
      <w:r w:rsidRPr="00937DDF">
        <w:rPr>
          <w:rFonts w:ascii="Times New Roman" w:eastAsia="맑은 고딕" w:hAnsi="Times New Roman" w:cs="Times New Roman" w:hint="eastAsia"/>
          <w:bCs/>
          <w:color w:val="000000"/>
          <w:kern w:val="0"/>
          <w:sz w:val="22"/>
        </w:rPr>
        <w:t>are</w:t>
      </w:r>
      <w:proofErr w:type="gramEnd"/>
      <w:r w:rsidRPr="00937DDF">
        <w:rPr>
          <w:rFonts w:ascii="Times New Roman" w:eastAsia="맑은 고딕" w:hAnsi="Times New Roman" w:cs="Times New Roman" w:hint="eastAsia"/>
          <w:bCs/>
          <w:color w:val="000000"/>
          <w:kern w:val="0"/>
          <w:sz w:val="22"/>
        </w:rPr>
        <w:t xml:space="preserve"> </w:t>
      </w:r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adjusted by </w:t>
      </w:r>
      <w:proofErr w:type="spellStart"/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>Tukey</w:t>
      </w:r>
      <w:proofErr w:type="spellEnd"/>
      <w:r w:rsidRPr="00937DDF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 method</w:t>
      </w:r>
      <w:r w:rsidRPr="00937DDF">
        <w:rPr>
          <w:rFonts w:ascii="Times New Roman" w:eastAsia="맑은 고딕" w:hAnsi="Times New Roman" w:cs="Times New Roman" w:hint="eastAsia"/>
          <w:bCs/>
          <w:color w:val="000000"/>
          <w:kern w:val="0"/>
          <w:sz w:val="22"/>
        </w:rPr>
        <w:t>.</w:t>
      </w:r>
    </w:p>
    <w:sectPr w:rsidR="00937DDF" w:rsidRPr="00937DDF" w:rsidSect="00937DD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DDF"/>
    <w:rsid w:val="00937DDF"/>
    <w:rsid w:val="00A0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37DD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37DDF"/>
    <w:rPr>
      <w:color w:val="954F72"/>
      <w:u w:val="single"/>
    </w:rPr>
  </w:style>
  <w:style w:type="paragraph" w:customStyle="1" w:styleId="font5">
    <w:name w:val="font5"/>
    <w:basedOn w:val="a"/>
    <w:rsid w:val="00937D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937DD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64">
    <w:name w:val="xl64"/>
    <w:basedOn w:val="a"/>
    <w:rsid w:val="00937DD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5">
    <w:name w:val="xl65"/>
    <w:basedOn w:val="a"/>
    <w:rsid w:val="00937DD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937DD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937DDF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937DDF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937DD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937DD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937DDF"/>
    <w:pPr>
      <w:widowControl/>
      <w:pBdr>
        <w:bottom w:val="single" w:sz="8" w:space="0" w:color="auto"/>
        <w:right w:val="single" w:sz="8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937DD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937DDF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37DD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37DDF"/>
    <w:rPr>
      <w:color w:val="954F72"/>
      <w:u w:val="single"/>
    </w:rPr>
  </w:style>
  <w:style w:type="paragraph" w:customStyle="1" w:styleId="font5">
    <w:name w:val="font5"/>
    <w:basedOn w:val="a"/>
    <w:rsid w:val="00937D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937DD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64">
    <w:name w:val="xl64"/>
    <w:basedOn w:val="a"/>
    <w:rsid w:val="00937DD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5">
    <w:name w:val="xl65"/>
    <w:basedOn w:val="a"/>
    <w:rsid w:val="00937DD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937DD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937DDF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937DDF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937DD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937DD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937DDF"/>
    <w:pPr>
      <w:widowControl/>
      <w:pBdr>
        <w:bottom w:val="single" w:sz="8" w:space="0" w:color="auto"/>
        <w:right w:val="single" w:sz="8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937DD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937DD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6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993</Words>
  <Characters>11362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서영주(영상의학교실)</dc:creator>
  <cp:lastModifiedBy>서영주(영상의학교실)</cp:lastModifiedBy>
  <cp:revision>1</cp:revision>
  <dcterms:created xsi:type="dcterms:W3CDTF">2021-11-08T01:42:00Z</dcterms:created>
  <dcterms:modified xsi:type="dcterms:W3CDTF">2021-11-08T01:51:00Z</dcterms:modified>
</cp:coreProperties>
</file>